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B85B3" w14:textId="073B6FCC" w:rsidR="004D197B" w:rsidRPr="00C51EFB" w:rsidRDefault="004D197B" w:rsidP="00B64067">
      <w:pPr>
        <w:widowControl/>
        <w:spacing w:line="480" w:lineRule="auto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C51EFB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Table </w:t>
      </w:r>
      <w:r w:rsidR="004800E6" w:rsidRPr="00C51EFB">
        <w:rPr>
          <w:rFonts w:ascii="Times New Roman" w:eastAsia="游ゴシック" w:hAnsi="Times New Roman" w:cs="Times New Roman"/>
          <w:color w:val="000000"/>
          <w:kern w:val="0"/>
          <w:szCs w:val="21"/>
        </w:rPr>
        <w:t>S</w:t>
      </w:r>
      <w:r w:rsidR="00646CC0" w:rsidRPr="00C51EFB">
        <w:rPr>
          <w:rFonts w:ascii="Times New Roman" w:eastAsia="游ゴシック" w:hAnsi="Times New Roman" w:cs="Times New Roman"/>
          <w:color w:val="000000"/>
          <w:kern w:val="0"/>
          <w:szCs w:val="21"/>
        </w:rPr>
        <w:t>1</w:t>
      </w:r>
      <w:r w:rsidRPr="00C51EFB">
        <w:rPr>
          <w:rFonts w:ascii="Times New Roman" w:eastAsia="游ゴシック" w:hAnsi="Times New Roman" w:cs="Times New Roman"/>
          <w:color w:val="000000"/>
          <w:kern w:val="0"/>
          <w:szCs w:val="21"/>
        </w:rPr>
        <w:t>. Chemotherapy regimens</w:t>
      </w:r>
    </w:p>
    <w:tbl>
      <w:tblPr>
        <w:tblW w:w="80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096"/>
        <w:gridCol w:w="1276"/>
        <w:gridCol w:w="1096"/>
        <w:gridCol w:w="1536"/>
        <w:gridCol w:w="1096"/>
        <w:gridCol w:w="836"/>
      </w:tblGrid>
      <w:tr w:rsidR="004D197B" w:rsidRPr="00D05E1E" w14:paraId="5B634D66" w14:textId="77777777" w:rsidTr="004D197B">
        <w:trPr>
          <w:trHeight w:val="375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FE224" w14:textId="07995508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4C67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mg/m</w:t>
            </w: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F6A5" w14:textId="205FC549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C8A5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mg/m</w:t>
            </w: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3E54" w14:textId="15204FE6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F4EF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mg/kg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3531" w14:textId="77777777" w:rsidR="004D197B" w:rsidRPr="008C4CF8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C4CF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</w:p>
        </w:tc>
      </w:tr>
      <w:tr w:rsidR="004D197B" w:rsidRPr="00D05E1E" w14:paraId="3AFA278C" w14:textId="77777777" w:rsidTr="004D197B">
        <w:trPr>
          <w:trHeight w:val="375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D2F87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isplat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0FFB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E408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metrex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432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256" w14:textId="0E3C9CEF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D7F" w14:textId="465D3CAA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7A13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4D197B" w:rsidRPr="00D05E1E" w14:paraId="705D2E8B" w14:textId="77777777" w:rsidTr="003C633D">
        <w:trPr>
          <w:trHeight w:val="375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BF296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3E56" w14:textId="17D4ECE6" w:rsidR="004D197B" w:rsidRPr="00C51EFB" w:rsidRDefault="003C633D" w:rsidP="008C4C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148D" w14:textId="757774E4" w:rsidR="004D197B" w:rsidRPr="00C51EFB" w:rsidRDefault="003C633D" w:rsidP="008C4C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metrexe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3E9C" w14:textId="03C382A7" w:rsidR="004D197B" w:rsidRPr="00C51EFB" w:rsidRDefault="003C633D" w:rsidP="008C4C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DB42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evacizum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6518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15B2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D197B" w:rsidRPr="00D05E1E" w14:paraId="7EEDB56B" w14:textId="77777777" w:rsidTr="004D197B">
        <w:trPr>
          <w:trHeight w:val="375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F8561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AFE1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3C2F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toposid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8AB4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4A2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25C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B8D6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D197B" w:rsidRPr="00D05E1E" w14:paraId="5F861C57" w14:textId="77777777" w:rsidTr="004D197B">
        <w:trPr>
          <w:trHeight w:val="375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5B53F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F099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F0F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emcitab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5E1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4400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6FA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F300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D197B" w:rsidRPr="00D05E1E" w14:paraId="6B13F7C4" w14:textId="77777777" w:rsidTr="003C633D">
        <w:trPr>
          <w:trHeight w:val="375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A318A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F3E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0BA2" w14:textId="0D852C7A" w:rsidR="004D197B" w:rsidRPr="00C51EFB" w:rsidRDefault="003C633D" w:rsidP="008C4C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emcitab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516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91A9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E3FA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0A8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D197B" w:rsidRPr="00D05E1E" w14:paraId="43A00139" w14:textId="77777777" w:rsidTr="004D197B">
        <w:trPr>
          <w:trHeight w:val="375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51921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BCD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835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rinotecan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5FD5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2A0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54E5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96E8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D197B" w:rsidRPr="00D05E1E" w14:paraId="6A0A4A34" w14:textId="77777777" w:rsidTr="004D197B">
        <w:trPr>
          <w:trHeight w:val="375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BB15C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0578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8790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ocetaxel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7747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C212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04E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C2A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D197B" w:rsidRPr="00D05E1E" w14:paraId="26D01B88" w14:textId="77777777" w:rsidTr="004D197B">
        <w:trPr>
          <w:trHeight w:val="375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D89A7" w14:textId="77777777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A091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866F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Vinorelbine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2D28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59C3" w14:textId="13A5DDE2" w:rsidR="004D197B" w:rsidRPr="00C51EFB" w:rsidRDefault="004D197B" w:rsidP="004D19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35A1" w14:textId="5D3DEAD6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2646" w14:textId="77777777" w:rsidR="004D197B" w:rsidRPr="00C51EFB" w:rsidRDefault="004D197B" w:rsidP="004D19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1E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394DDDD1" w14:textId="51C9B22E" w:rsidR="004D197B" w:rsidRPr="00D05E1E" w:rsidRDefault="004D197B" w:rsidP="004D197B">
      <w:pPr>
        <w:widowControl/>
        <w:rPr>
          <w:rFonts w:ascii="Century" w:eastAsia="游ゴシック" w:hAnsi="Century" w:cs="ＭＳ Ｐゴシック"/>
          <w:color w:val="000000"/>
          <w:kern w:val="0"/>
          <w:szCs w:val="21"/>
        </w:rPr>
      </w:pPr>
    </w:p>
    <w:p w14:paraId="2F41781E" w14:textId="423DC325" w:rsidR="00DD2DC2" w:rsidRPr="00D05E1E" w:rsidRDefault="00DD2DC2">
      <w:pPr>
        <w:widowControl/>
        <w:jc w:val="left"/>
        <w:rPr>
          <w:rFonts w:ascii="Century" w:eastAsia="游ゴシック" w:hAnsi="Century" w:cs="ＭＳ Ｐゴシック"/>
          <w:color w:val="000000"/>
          <w:kern w:val="0"/>
          <w:szCs w:val="21"/>
        </w:rPr>
      </w:pPr>
      <w:r w:rsidRPr="00D05E1E">
        <w:rPr>
          <w:rFonts w:ascii="Century" w:eastAsia="游ゴシック" w:hAnsi="Century" w:cs="ＭＳ Ｐゴシック"/>
          <w:color w:val="000000"/>
          <w:kern w:val="0"/>
          <w:szCs w:val="21"/>
        </w:rPr>
        <w:br w:type="page"/>
      </w:r>
    </w:p>
    <w:p w14:paraId="41D4BFAD" w14:textId="7F7D9249" w:rsidR="00646CC0" w:rsidRPr="00C51EFB" w:rsidRDefault="00646CC0" w:rsidP="00B64067">
      <w:pPr>
        <w:widowControl/>
        <w:spacing w:line="480" w:lineRule="auto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C51EFB">
        <w:rPr>
          <w:rFonts w:ascii="Times New Roman" w:eastAsia="游ゴシック" w:hAnsi="Times New Roman" w:cs="Times New Roman"/>
          <w:color w:val="000000"/>
          <w:kern w:val="0"/>
          <w:szCs w:val="21"/>
        </w:rPr>
        <w:lastRenderedPageBreak/>
        <w:t xml:space="preserve">Table </w:t>
      </w:r>
      <w:r w:rsidR="004800E6" w:rsidRPr="00C51EFB">
        <w:rPr>
          <w:rFonts w:ascii="Times New Roman" w:eastAsia="游ゴシック" w:hAnsi="Times New Roman" w:cs="Times New Roman"/>
          <w:color w:val="000000"/>
          <w:kern w:val="0"/>
          <w:szCs w:val="21"/>
        </w:rPr>
        <w:t>S</w:t>
      </w:r>
      <w:r w:rsidRPr="00C51EFB">
        <w:rPr>
          <w:rFonts w:ascii="Times New Roman" w:eastAsia="游ゴシック" w:hAnsi="Times New Roman" w:cs="Times New Roman"/>
          <w:color w:val="000000"/>
          <w:kern w:val="0"/>
          <w:szCs w:val="21"/>
        </w:rPr>
        <w:t>2. Baseline urinary markers</w:t>
      </w:r>
    </w:p>
    <w:tbl>
      <w:tblPr>
        <w:tblW w:w="66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6"/>
        <w:gridCol w:w="1836"/>
        <w:gridCol w:w="1496"/>
        <w:gridCol w:w="1616"/>
      </w:tblGrid>
      <w:tr w:rsidR="00646CC0" w:rsidRPr="00D05E1E" w14:paraId="554F19C6" w14:textId="77777777" w:rsidTr="00646CC0">
        <w:trPr>
          <w:trHeight w:val="375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C9D6" w14:textId="77777777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rinary marke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F7B3" w14:textId="2B66F560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6984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BE79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</w:tr>
      <w:tr w:rsidR="00646CC0" w:rsidRPr="00D05E1E" w14:paraId="67EEE84B" w14:textId="77777777" w:rsidTr="00646CC0">
        <w:trPr>
          <w:trHeight w:val="37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9779" w14:textId="17AB66BA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-</w:t>
            </w:r>
            <w:proofErr w:type="spellStart"/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galin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EEE" w14:textId="39929E73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mol</w:t>
            </w:r>
            <w:proofErr w:type="spellEnd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g</w:t>
            </w:r>
            <w:r w:rsidR="00C20921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r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4F5C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.9 ± 46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087" w14:textId="4D4C67C5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1.6</w:t>
            </w:r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3.6)</w:t>
            </w:r>
          </w:p>
        </w:tc>
      </w:tr>
      <w:tr w:rsidR="00646CC0" w:rsidRPr="00D05E1E" w14:paraId="61EAB9F3" w14:textId="77777777" w:rsidTr="00646CC0">
        <w:trPr>
          <w:trHeight w:val="37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980" w14:textId="5D7258ED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-</w:t>
            </w:r>
            <w:proofErr w:type="spellStart"/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galin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2EB1" w14:textId="27FCEDA9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mol</w:t>
            </w:r>
            <w:proofErr w:type="spellEnd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g</w:t>
            </w:r>
            <w:r w:rsidR="00C20921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r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1F3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4 ± 0.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338" w14:textId="0735DECA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</w:t>
            </w:r>
            <w:r w:rsidR="00D556F6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</w:t>
            </w:r>
            <w:r w:rsidR="00212367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46CC0" w:rsidRPr="00D05E1E" w14:paraId="7F1FC690" w14:textId="77777777" w:rsidTr="00646CC0">
        <w:trPr>
          <w:trHeight w:val="37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860" w14:textId="77777777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DDD" w14:textId="15B0E9A8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IU/g</w:t>
            </w:r>
            <w:r w:rsidR="00C20921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r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0D1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20 ± 9.4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E3BF" w14:textId="65C510E1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</w:t>
            </w:r>
            <w:r w:rsidR="00D556F6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.3)</w:t>
            </w:r>
          </w:p>
        </w:tc>
      </w:tr>
      <w:tr w:rsidR="00646CC0" w:rsidRPr="00D05E1E" w14:paraId="4DFC7F4F" w14:textId="77777777" w:rsidTr="00646CC0">
        <w:trPr>
          <w:trHeight w:val="37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7AA7" w14:textId="77777777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α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M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15B" w14:textId="6F0CD6C8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mg/g</w:t>
            </w:r>
            <w:r w:rsidR="00C20921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r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BBD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8 ± 13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E22C" w14:textId="38B0A64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.</w:t>
            </w:r>
            <w:r w:rsidR="00D556F6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.0)</w:t>
            </w:r>
          </w:p>
        </w:tc>
      </w:tr>
      <w:tr w:rsidR="00646CC0" w:rsidRPr="00D05E1E" w14:paraId="688CB5F7" w14:textId="77777777" w:rsidTr="00646CC0">
        <w:trPr>
          <w:trHeight w:val="37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E4EB" w14:textId="77777777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β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M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8CE" w14:textId="5BCF91BA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g</w:t>
            </w:r>
            <w:r w:rsidR="00C20921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r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7CDC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.6 ± 616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DC56" w14:textId="6A9EF888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</w:t>
            </w:r>
            <w:r w:rsidR="00D556F6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62.8)</w:t>
            </w:r>
          </w:p>
        </w:tc>
      </w:tr>
      <w:tr w:rsidR="00646CC0" w:rsidRPr="00D05E1E" w14:paraId="4804271D" w14:textId="77777777" w:rsidTr="00646CC0">
        <w:trPr>
          <w:trHeight w:val="37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C60E" w14:textId="77777777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G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F48E" w14:textId="3EA29F73" w:rsidR="00646CC0" w:rsidRPr="00136B7D" w:rsidRDefault="00646CC0" w:rsidP="003B29F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/g </w:t>
            </w:r>
            <w:r w:rsidR="003B29FE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3F6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0 ± 37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5F42" w14:textId="02F590FE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</w:t>
            </w:r>
            <w:r w:rsidR="00D556F6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8.0)</w:t>
            </w:r>
          </w:p>
        </w:tc>
      </w:tr>
      <w:tr w:rsidR="00646CC0" w:rsidRPr="00D05E1E" w14:paraId="46EFCD95" w14:textId="77777777" w:rsidTr="00646CC0">
        <w:trPr>
          <w:trHeight w:val="375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6FF4" w14:textId="77777777" w:rsidR="00646CC0" w:rsidRPr="00136B7D" w:rsidRDefault="00646CC0" w:rsidP="00646CC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-FABP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DD7A" w14:textId="7FCBD025" w:rsidR="00646CC0" w:rsidRPr="00136B7D" w:rsidRDefault="00646CC0" w:rsidP="003B29F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/g </w:t>
            </w:r>
            <w:r w:rsidR="003B29FE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5222" w14:textId="77777777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4 ± 6.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C0C3" w14:textId="113D9A5D" w:rsidR="00646CC0" w:rsidRPr="00136B7D" w:rsidRDefault="00646CC0" w:rsidP="00646CC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0</w:t>
            </w:r>
            <w:r w:rsidR="00D556F6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="008F0798"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136B7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.2)</w:t>
            </w:r>
          </w:p>
        </w:tc>
      </w:tr>
    </w:tbl>
    <w:p w14:paraId="73BA1D11" w14:textId="48FD25AF" w:rsidR="00646CC0" w:rsidRPr="00136B7D" w:rsidRDefault="00DD2DC2" w:rsidP="00B64067">
      <w:pPr>
        <w:widowControl/>
        <w:spacing w:line="480" w:lineRule="auto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α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1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MG, α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1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microglobulin; β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2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MG, β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2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-microglobulin; </w:t>
      </w:r>
      <w:r w:rsidR="003B29FE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Cr, creatinine; </w:t>
      </w:r>
      <w:r w:rsidR="00EF2CE7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L-FABP, L</w:t>
      </w:r>
      <w:r w:rsidR="00F0013C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iver</w:t>
      </w:r>
      <w:r w:rsidR="00EF2CE7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-type fatty acid-binding protein; 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NAG, N-acetyl-β-</w:t>
      </w:r>
      <w:r w:rsidR="003C22CD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D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</w:t>
      </w:r>
      <w:proofErr w:type="spellStart"/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glucosaminidase</w:t>
      </w:r>
      <w:proofErr w:type="spellEnd"/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; NGAL, </w:t>
      </w:r>
      <w:r w:rsidR="004B458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n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eutrophil </w:t>
      </w:r>
      <w:r w:rsidR="004B458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g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elatinase-</w:t>
      </w:r>
      <w:r w:rsidR="004B458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a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ssociated </w:t>
      </w:r>
      <w:r w:rsidR="004B458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l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ipocalin; </w:t>
      </w:r>
      <w:r w:rsidR="00A05C0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SD, standard deviation</w:t>
      </w:r>
      <w:r w:rsidR="00EF2CE7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.</w:t>
      </w:r>
    </w:p>
    <w:p w14:paraId="645CEC18" w14:textId="45FA10BC" w:rsidR="004D197B" w:rsidRPr="00136B7D" w:rsidRDefault="004D197B" w:rsidP="004F0564">
      <w:pPr>
        <w:pStyle w:val="ae"/>
        <w:rPr>
          <w:rFonts w:ascii="Times New Roman" w:hAnsi="Times New Roman" w:cs="Times New Roman"/>
        </w:rPr>
      </w:pPr>
    </w:p>
    <w:p w14:paraId="73606D94" w14:textId="77777777" w:rsidR="00290C98" w:rsidRPr="00900F74" w:rsidRDefault="00290C98" w:rsidP="00646CC0">
      <w:pPr>
        <w:widowControl/>
        <w:rPr>
          <w:rFonts w:ascii="Century" w:eastAsia="游ゴシック" w:hAnsi="Century" w:cs="ＭＳ Ｐゴシック"/>
          <w:color w:val="000000"/>
          <w:kern w:val="0"/>
          <w:szCs w:val="21"/>
        </w:rPr>
        <w:sectPr w:rsidR="00290C98" w:rsidRPr="00900F7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0BD7FF4" w14:textId="13F15FA6" w:rsidR="00646CC0" w:rsidRPr="00136B7D" w:rsidRDefault="00646CC0" w:rsidP="00B64067">
      <w:pPr>
        <w:widowControl/>
        <w:spacing w:line="480" w:lineRule="auto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lastRenderedPageBreak/>
        <w:t xml:space="preserve">Table </w:t>
      </w:r>
      <w:r w:rsidR="004800E6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S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3. Correlation matrix for </w:t>
      </w:r>
      <w:r w:rsidR="004F23DF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all pairs of tested biomarkers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876"/>
        <w:gridCol w:w="876"/>
        <w:gridCol w:w="876"/>
        <w:gridCol w:w="876"/>
        <w:gridCol w:w="876"/>
        <w:gridCol w:w="876"/>
        <w:gridCol w:w="877"/>
        <w:gridCol w:w="876"/>
        <w:gridCol w:w="876"/>
        <w:gridCol w:w="876"/>
        <w:gridCol w:w="876"/>
        <w:gridCol w:w="876"/>
        <w:gridCol w:w="877"/>
        <w:gridCol w:w="877"/>
      </w:tblGrid>
      <w:tr w:rsidR="00BB2237" w14:paraId="1FE9E415" w14:textId="77777777" w:rsidTr="00247177">
        <w:tc>
          <w:tcPr>
            <w:tcW w:w="87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29902D07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bookmarkStart w:id="0" w:name="_Hlk16957135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C338C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38B5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proofErr w:type="spellStart"/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eGFR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5019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-ME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887A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A-ME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8F67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-ME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4F83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C-MEG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4069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A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E4AB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NA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5CDF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α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FAE4E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α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EB144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β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49C2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β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158F6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ECC21" w14:textId="77777777" w:rsidR="00BB2237" w:rsidRPr="00B61280" w:rsidRDefault="00BB2237" w:rsidP="00242F10">
            <w:pPr>
              <w:pStyle w:val="ae"/>
              <w:jc w:val="center"/>
              <w:rPr>
                <w:sz w:val="16"/>
                <w:szCs w:val="16"/>
              </w:rPr>
            </w:pP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-FABP</w:t>
            </w:r>
          </w:p>
        </w:tc>
      </w:tr>
      <w:bookmarkEnd w:id="0"/>
      <w:tr w:rsidR="00BB2237" w14:paraId="71242175" w14:textId="77777777" w:rsidTr="00247177"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6ADFC827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876" w:type="dxa"/>
            <w:tcBorders>
              <w:top w:val="single" w:sz="4" w:space="0" w:color="auto"/>
              <w:tl2br w:val="single" w:sz="4" w:space="0" w:color="auto"/>
            </w:tcBorders>
            <w:vAlign w:val="center"/>
          </w:tcPr>
          <w:p w14:paraId="260E67CC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1B0B8AE" w14:textId="52828CA9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43A9AE32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F8C9CD6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069B46E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623BAF02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6B5D1C5" w14:textId="7C951F14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283D3794" w14:textId="19EB8312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4F89E768" w14:textId="3C720FBD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787F54EC" w14:textId="7074F317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47E9E143" w14:textId="2CCD10AD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7273A72C" w14:textId="2F54AC36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9E12909" w14:textId="031D196F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DF02765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23</w:t>
            </w:r>
          </w:p>
        </w:tc>
      </w:tr>
      <w:tr w:rsidR="00BB2237" w14:paraId="10197050" w14:textId="77777777" w:rsidTr="00247177">
        <w:tc>
          <w:tcPr>
            <w:tcW w:w="875" w:type="dxa"/>
            <w:vAlign w:val="center"/>
          </w:tcPr>
          <w:p w14:paraId="1224888E" w14:textId="77777777" w:rsidR="00BB2237" w:rsidRDefault="00BB2237" w:rsidP="00242F10">
            <w:pPr>
              <w:pStyle w:val="ae"/>
              <w:jc w:val="center"/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eGFR</w:t>
            </w:r>
            <w:proofErr w:type="spellEnd"/>
          </w:p>
        </w:tc>
        <w:tc>
          <w:tcPr>
            <w:tcW w:w="876" w:type="dxa"/>
            <w:vAlign w:val="center"/>
          </w:tcPr>
          <w:p w14:paraId="1E977D97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34B9C0B4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552291BB" w14:textId="0419B2AE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76" w:type="dxa"/>
            <w:vAlign w:val="center"/>
          </w:tcPr>
          <w:p w14:paraId="2A3D92B2" w14:textId="3AEB6958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876" w:type="dxa"/>
            <w:vAlign w:val="center"/>
          </w:tcPr>
          <w:p w14:paraId="17316F63" w14:textId="583D54F1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876" w:type="dxa"/>
            <w:vAlign w:val="center"/>
          </w:tcPr>
          <w:p w14:paraId="5E8AEFB2" w14:textId="548FB2D2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77" w:type="dxa"/>
            <w:vAlign w:val="center"/>
          </w:tcPr>
          <w:p w14:paraId="131A6B7D" w14:textId="65A84898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76" w:type="dxa"/>
            <w:vAlign w:val="center"/>
          </w:tcPr>
          <w:p w14:paraId="779A5C7E" w14:textId="432976D0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76" w:type="dxa"/>
            <w:vAlign w:val="center"/>
          </w:tcPr>
          <w:p w14:paraId="77DB55EA" w14:textId="49189D42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876" w:type="dxa"/>
            <w:vAlign w:val="center"/>
          </w:tcPr>
          <w:p w14:paraId="347BF3DC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876" w:type="dxa"/>
            <w:vAlign w:val="center"/>
          </w:tcPr>
          <w:p w14:paraId="12471086" w14:textId="0FA335DA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76" w:type="dxa"/>
            <w:vAlign w:val="center"/>
          </w:tcPr>
          <w:p w14:paraId="4B5190BD" w14:textId="6EBCD6DF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77" w:type="dxa"/>
            <w:vAlign w:val="center"/>
          </w:tcPr>
          <w:p w14:paraId="132A7502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77" w:type="dxa"/>
            <w:vAlign w:val="center"/>
          </w:tcPr>
          <w:p w14:paraId="5ED7991A" w14:textId="2F68CCBF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BB2237" w14:paraId="1C7C856B" w14:textId="77777777" w:rsidTr="00247177">
        <w:tc>
          <w:tcPr>
            <w:tcW w:w="875" w:type="dxa"/>
            <w:vAlign w:val="center"/>
          </w:tcPr>
          <w:p w14:paraId="3AF655D3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-MEG</w:t>
            </w:r>
          </w:p>
        </w:tc>
        <w:tc>
          <w:tcPr>
            <w:tcW w:w="876" w:type="dxa"/>
            <w:vAlign w:val="center"/>
          </w:tcPr>
          <w:p w14:paraId="1747524D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6" w:type="dxa"/>
            <w:vAlign w:val="center"/>
          </w:tcPr>
          <w:p w14:paraId="262D14DD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2A86214D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6B85798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76" w:type="dxa"/>
            <w:vAlign w:val="center"/>
          </w:tcPr>
          <w:p w14:paraId="19054D25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876" w:type="dxa"/>
            <w:vAlign w:val="center"/>
          </w:tcPr>
          <w:p w14:paraId="7B6D3FB5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877" w:type="dxa"/>
            <w:vAlign w:val="center"/>
          </w:tcPr>
          <w:p w14:paraId="2931F698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876" w:type="dxa"/>
            <w:vAlign w:val="center"/>
          </w:tcPr>
          <w:p w14:paraId="7CCDF829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76" w:type="dxa"/>
            <w:vAlign w:val="center"/>
          </w:tcPr>
          <w:p w14:paraId="04B64006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76" w:type="dxa"/>
            <w:vAlign w:val="center"/>
          </w:tcPr>
          <w:p w14:paraId="5EC2D4DC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876" w:type="dxa"/>
            <w:vAlign w:val="center"/>
          </w:tcPr>
          <w:p w14:paraId="736CDBF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876" w:type="dxa"/>
            <w:vAlign w:val="center"/>
          </w:tcPr>
          <w:p w14:paraId="324000C7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877" w:type="dxa"/>
            <w:vAlign w:val="center"/>
          </w:tcPr>
          <w:p w14:paraId="5C6AAEFA" w14:textId="1B6D9BC3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77" w:type="dxa"/>
            <w:vAlign w:val="center"/>
          </w:tcPr>
          <w:p w14:paraId="03C7A11D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BB2237" w14:paraId="69974B91" w14:textId="77777777" w:rsidTr="00247177">
        <w:tc>
          <w:tcPr>
            <w:tcW w:w="875" w:type="dxa"/>
            <w:vAlign w:val="center"/>
          </w:tcPr>
          <w:p w14:paraId="70170FF7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A-MEG</w:t>
            </w:r>
          </w:p>
        </w:tc>
        <w:tc>
          <w:tcPr>
            <w:tcW w:w="876" w:type="dxa"/>
            <w:vAlign w:val="center"/>
          </w:tcPr>
          <w:p w14:paraId="3FCC7C7A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22D03701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28DADD4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6F68DF29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25462254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876" w:type="dxa"/>
            <w:vAlign w:val="center"/>
          </w:tcPr>
          <w:p w14:paraId="0E9FC2DD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877" w:type="dxa"/>
            <w:vAlign w:val="center"/>
          </w:tcPr>
          <w:p w14:paraId="220363A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876" w:type="dxa"/>
            <w:vAlign w:val="center"/>
          </w:tcPr>
          <w:p w14:paraId="77134041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876" w:type="dxa"/>
            <w:vAlign w:val="center"/>
          </w:tcPr>
          <w:p w14:paraId="3894F31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876" w:type="dxa"/>
            <w:vAlign w:val="center"/>
          </w:tcPr>
          <w:p w14:paraId="453EFF17" w14:textId="3F1B7E15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76" w:type="dxa"/>
            <w:vAlign w:val="center"/>
          </w:tcPr>
          <w:p w14:paraId="1CCCFC9C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876" w:type="dxa"/>
            <w:vAlign w:val="center"/>
          </w:tcPr>
          <w:p w14:paraId="7F03ABAF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77" w:type="dxa"/>
            <w:vAlign w:val="center"/>
          </w:tcPr>
          <w:p w14:paraId="4ADE4F8F" w14:textId="11B6E244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77" w:type="dxa"/>
            <w:vAlign w:val="center"/>
          </w:tcPr>
          <w:p w14:paraId="4D9F0BDF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BB2237" w14:paraId="409DA2C6" w14:textId="77777777" w:rsidTr="00247177">
        <w:tc>
          <w:tcPr>
            <w:tcW w:w="875" w:type="dxa"/>
            <w:vAlign w:val="center"/>
          </w:tcPr>
          <w:p w14:paraId="6C3AE68B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-MEG</w:t>
            </w:r>
          </w:p>
        </w:tc>
        <w:tc>
          <w:tcPr>
            <w:tcW w:w="876" w:type="dxa"/>
            <w:vAlign w:val="center"/>
          </w:tcPr>
          <w:p w14:paraId="2AAB5FC7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B8623B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41610A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4D8AC930" w14:textId="77777777" w:rsidR="00BB2237" w:rsidRDefault="00BB2237" w:rsidP="00242F10">
            <w:pPr>
              <w:pStyle w:val="ae"/>
              <w:jc w:val="center"/>
            </w:pPr>
            <w:r w:rsidRPr="009F40D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60551871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B97975E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877" w:type="dxa"/>
            <w:vAlign w:val="center"/>
          </w:tcPr>
          <w:p w14:paraId="4196D5B4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876" w:type="dxa"/>
            <w:vAlign w:val="center"/>
          </w:tcPr>
          <w:p w14:paraId="52912B16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876" w:type="dxa"/>
            <w:vAlign w:val="center"/>
          </w:tcPr>
          <w:p w14:paraId="262EDCE3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876" w:type="dxa"/>
            <w:vAlign w:val="center"/>
          </w:tcPr>
          <w:p w14:paraId="6EDCA789" w14:textId="450A2280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76" w:type="dxa"/>
            <w:vAlign w:val="center"/>
          </w:tcPr>
          <w:p w14:paraId="22142004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76" w:type="dxa"/>
            <w:vAlign w:val="center"/>
          </w:tcPr>
          <w:p w14:paraId="791D0CFF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877" w:type="dxa"/>
            <w:vAlign w:val="center"/>
          </w:tcPr>
          <w:p w14:paraId="6A8880C7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77" w:type="dxa"/>
            <w:vAlign w:val="center"/>
          </w:tcPr>
          <w:p w14:paraId="11C15319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95</w:t>
            </w:r>
          </w:p>
        </w:tc>
      </w:tr>
      <w:tr w:rsidR="00BB2237" w14:paraId="7E333C6E" w14:textId="77777777" w:rsidTr="00247177">
        <w:tc>
          <w:tcPr>
            <w:tcW w:w="875" w:type="dxa"/>
            <w:vAlign w:val="center"/>
          </w:tcPr>
          <w:p w14:paraId="7A7A64B6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C-MEG</w:t>
            </w:r>
          </w:p>
        </w:tc>
        <w:tc>
          <w:tcPr>
            <w:tcW w:w="876" w:type="dxa"/>
            <w:vAlign w:val="center"/>
          </w:tcPr>
          <w:p w14:paraId="447691B4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3C07C56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5A6EAFD4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6" w:type="dxa"/>
            <w:vAlign w:val="center"/>
          </w:tcPr>
          <w:p w14:paraId="635C47E2" w14:textId="77777777" w:rsidR="00BB2237" w:rsidRDefault="00BB2237" w:rsidP="00242F10">
            <w:pPr>
              <w:pStyle w:val="ae"/>
              <w:jc w:val="center"/>
            </w:pPr>
            <w:r w:rsidRPr="009F40D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663E8A35" w14:textId="77777777" w:rsidR="00BB2237" w:rsidRDefault="00BB2237" w:rsidP="00242F10">
            <w:pPr>
              <w:pStyle w:val="ae"/>
              <w:jc w:val="center"/>
            </w:pPr>
            <w:r w:rsidRPr="003602C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0848FCA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vAlign w:val="center"/>
          </w:tcPr>
          <w:p w14:paraId="7312687D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76" w:type="dxa"/>
            <w:vAlign w:val="center"/>
          </w:tcPr>
          <w:p w14:paraId="243F75F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876" w:type="dxa"/>
            <w:vAlign w:val="center"/>
          </w:tcPr>
          <w:p w14:paraId="319DC752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876" w:type="dxa"/>
            <w:vAlign w:val="center"/>
          </w:tcPr>
          <w:p w14:paraId="0CF463EB" w14:textId="1CEF392F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76" w:type="dxa"/>
            <w:vAlign w:val="center"/>
          </w:tcPr>
          <w:p w14:paraId="16A9DAA8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876" w:type="dxa"/>
            <w:vAlign w:val="center"/>
          </w:tcPr>
          <w:p w14:paraId="0D361FEC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877" w:type="dxa"/>
            <w:vAlign w:val="center"/>
          </w:tcPr>
          <w:p w14:paraId="70735FBF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77" w:type="dxa"/>
            <w:vAlign w:val="center"/>
          </w:tcPr>
          <w:p w14:paraId="152D1960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BB2237" w14:paraId="0CF4A61F" w14:textId="77777777" w:rsidTr="00247177">
        <w:tc>
          <w:tcPr>
            <w:tcW w:w="875" w:type="dxa"/>
            <w:vAlign w:val="center"/>
          </w:tcPr>
          <w:p w14:paraId="0EA24FE2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AG</w:t>
            </w:r>
          </w:p>
        </w:tc>
        <w:tc>
          <w:tcPr>
            <w:tcW w:w="876" w:type="dxa"/>
            <w:vAlign w:val="center"/>
          </w:tcPr>
          <w:p w14:paraId="03DF57C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2A369255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A988D17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9696667" w14:textId="77777777" w:rsidR="00BB2237" w:rsidRDefault="00BB2237" w:rsidP="00242F10">
            <w:pPr>
              <w:pStyle w:val="ae"/>
              <w:jc w:val="center"/>
            </w:pPr>
            <w:r w:rsidRPr="009F40D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7B8A35FC" w14:textId="77777777" w:rsidR="00BB2237" w:rsidRDefault="00BB2237" w:rsidP="00242F10">
            <w:pPr>
              <w:pStyle w:val="ae"/>
              <w:jc w:val="center"/>
            </w:pPr>
            <w:r w:rsidRPr="003602C4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00460A13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7" w:type="dxa"/>
            <w:tcBorders>
              <w:tl2br w:val="single" w:sz="4" w:space="0" w:color="auto"/>
            </w:tcBorders>
            <w:vAlign w:val="center"/>
          </w:tcPr>
          <w:p w14:paraId="19FD2264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F1D259B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76" w:type="dxa"/>
            <w:vAlign w:val="center"/>
          </w:tcPr>
          <w:p w14:paraId="3C3873E5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76" w:type="dxa"/>
            <w:vAlign w:val="center"/>
          </w:tcPr>
          <w:p w14:paraId="5CC2FA45" w14:textId="79A1166E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76" w:type="dxa"/>
            <w:vAlign w:val="center"/>
          </w:tcPr>
          <w:p w14:paraId="3F08205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876" w:type="dxa"/>
            <w:vAlign w:val="center"/>
          </w:tcPr>
          <w:p w14:paraId="35CDFD21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877" w:type="dxa"/>
            <w:vAlign w:val="center"/>
          </w:tcPr>
          <w:p w14:paraId="3A74AC10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7" w:type="dxa"/>
            <w:vAlign w:val="center"/>
          </w:tcPr>
          <w:p w14:paraId="28F9A9D2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51</w:t>
            </w:r>
          </w:p>
        </w:tc>
      </w:tr>
      <w:tr w:rsidR="00BB2237" w14:paraId="1079BC24" w14:textId="77777777" w:rsidTr="00247177">
        <w:tc>
          <w:tcPr>
            <w:tcW w:w="875" w:type="dxa"/>
            <w:vAlign w:val="center"/>
          </w:tcPr>
          <w:p w14:paraId="2095BC05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NAG</w:t>
            </w:r>
          </w:p>
        </w:tc>
        <w:tc>
          <w:tcPr>
            <w:tcW w:w="876" w:type="dxa"/>
            <w:vAlign w:val="center"/>
          </w:tcPr>
          <w:p w14:paraId="2B5ACD9B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558E7937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55CD1EE0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92666CB" w14:textId="77777777" w:rsidR="00BB2237" w:rsidRDefault="00BB2237" w:rsidP="00242F10">
            <w:pPr>
              <w:pStyle w:val="ae"/>
              <w:jc w:val="center"/>
            </w:pPr>
            <w:r w:rsidRPr="00C8163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6" w:type="dxa"/>
            <w:vAlign w:val="center"/>
          </w:tcPr>
          <w:p w14:paraId="11425769" w14:textId="77777777" w:rsidR="00BB2237" w:rsidRDefault="00BB2237" w:rsidP="00242F10">
            <w:pPr>
              <w:pStyle w:val="ae"/>
              <w:jc w:val="center"/>
            </w:pPr>
            <w:r w:rsidRPr="00C8163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6" w:type="dxa"/>
            <w:vAlign w:val="center"/>
          </w:tcPr>
          <w:p w14:paraId="39200C92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7" w:type="dxa"/>
            <w:vAlign w:val="center"/>
          </w:tcPr>
          <w:p w14:paraId="1D8F0413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129C07E0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6E6CDFB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76" w:type="dxa"/>
            <w:vAlign w:val="center"/>
          </w:tcPr>
          <w:p w14:paraId="5F78D319" w14:textId="016E80CB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876" w:type="dxa"/>
            <w:vAlign w:val="center"/>
          </w:tcPr>
          <w:p w14:paraId="394759C6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876" w:type="dxa"/>
            <w:vAlign w:val="center"/>
          </w:tcPr>
          <w:p w14:paraId="014BC5CB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877" w:type="dxa"/>
            <w:vAlign w:val="center"/>
          </w:tcPr>
          <w:p w14:paraId="52EFAD73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77" w:type="dxa"/>
            <w:vAlign w:val="center"/>
          </w:tcPr>
          <w:p w14:paraId="4FDDF12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BB2237" w14:paraId="3888E80F" w14:textId="77777777" w:rsidTr="00247177">
        <w:tc>
          <w:tcPr>
            <w:tcW w:w="875" w:type="dxa"/>
            <w:vAlign w:val="center"/>
          </w:tcPr>
          <w:p w14:paraId="2933696D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α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6" w:type="dxa"/>
            <w:vAlign w:val="center"/>
          </w:tcPr>
          <w:p w14:paraId="346044DA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6C3E3942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2A277F8E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485537B0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8463142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7DC6E0C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7" w:type="dxa"/>
            <w:vAlign w:val="center"/>
          </w:tcPr>
          <w:p w14:paraId="2E76774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1CA01F6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0DB9EBD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098ACA2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76" w:type="dxa"/>
            <w:vAlign w:val="center"/>
          </w:tcPr>
          <w:p w14:paraId="6C23986B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76" w:type="dxa"/>
            <w:vAlign w:val="center"/>
          </w:tcPr>
          <w:p w14:paraId="2C9B2B59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77" w:type="dxa"/>
            <w:vAlign w:val="center"/>
          </w:tcPr>
          <w:p w14:paraId="57DAAD27" w14:textId="043ECA14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77" w:type="dxa"/>
            <w:vAlign w:val="center"/>
          </w:tcPr>
          <w:p w14:paraId="7B31975E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93</w:t>
            </w:r>
          </w:p>
        </w:tc>
      </w:tr>
      <w:tr w:rsidR="00BB2237" w14:paraId="1A9E647D" w14:textId="77777777" w:rsidTr="00247177">
        <w:tc>
          <w:tcPr>
            <w:tcW w:w="875" w:type="dxa"/>
            <w:vAlign w:val="center"/>
          </w:tcPr>
          <w:p w14:paraId="773B6B7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α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6" w:type="dxa"/>
            <w:vAlign w:val="center"/>
          </w:tcPr>
          <w:p w14:paraId="3D9713F8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67E5D341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6E64D5C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C32C01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41FF8A45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3684C2A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vAlign w:val="center"/>
          </w:tcPr>
          <w:p w14:paraId="533EAB97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2649B2D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45FE7E1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1E4F9EE6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6F8F9047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76" w:type="dxa"/>
            <w:vAlign w:val="center"/>
          </w:tcPr>
          <w:p w14:paraId="719EF2DE" w14:textId="7DB9DA70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77" w:type="dxa"/>
            <w:vAlign w:val="center"/>
          </w:tcPr>
          <w:p w14:paraId="79D8313F" w14:textId="2183CFCF" w:rsidR="00BB2237" w:rsidRDefault="00242F10" w:rsidP="00242F10">
            <w:pPr>
              <w:pStyle w:val="ae"/>
              <w:jc w:val="center"/>
            </w:pPr>
            <w:r w:rsidRPr="00BF25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−</w:t>
            </w:r>
            <w:r w:rsidR="00BB2237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77" w:type="dxa"/>
            <w:vAlign w:val="center"/>
          </w:tcPr>
          <w:p w14:paraId="75E62ECD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</w:tr>
      <w:tr w:rsidR="00BB2237" w14:paraId="16A91BBD" w14:textId="77777777" w:rsidTr="00247177">
        <w:tc>
          <w:tcPr>
            <w:tcW w:w="875" w:type="dxa"/>
            <w:vAlign w:val="center"/>
          </w:tcPr>
          <w:p w14:paraId="4981C62F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β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6" w:type="dxa"/>
            <w:vAlign w:val="center"/>
          </w:tcPr>
          <w:p w14:paraId="129CCA7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240F5B4C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C2E2AF4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232C343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6" w:type="dxa"/>
            <w:vAlign w:val="center"/>
          </w:tcPr>
          <w:p w14:paraId="4079951E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35A6715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7" w:type="dxa"/>
            <w:vAlign w:val="center"/>
          </w:tcPr>
          <w:p w14:paraId="0E31598A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1644AC7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639A41CD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2FDB421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09846147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694953E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77" w:type="dxa"/>
            <w:vAlign w:val="center"/>
          </w:tcPr>
          <w:p w14:paraId="7D2E4B0E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77" w:type="dxa"/>
            <w:vAlign w:val="center"/>
          </w:tcPr>
          <w:p w14:paraId="740248A0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BB2237" w14:paraId="2D103FD3" w14:textId="77777777" w:rsidTr="00247177">
        <w:tc>
          <w:tcPr>
            <w:tcW w:w="875" w:type="dxa"/>
            <w:vAlign w:val="center"/>
          </w:tcPr>
          <w:p w14:paraId="7099CDA4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Δβ</w:t>
            </w:r>
            <w:r w:rsidRPr="00B61280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MG</w:t>
            </w:r>
          </w:p>
        </w:tc>
        <w:tc>
          <w:tcPr>
            <w:tcW w:w="876" w:type="dxa"/>
            <w:vAlign w:val="center"/>
          </w:tcPr>
          <w:p w14:paraId="5772FE51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1935F6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DC128C0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6" w:type="dxa"/>
            <w:vAlign w:val="center"/>
          </w:tcPr>
          <w:p w14:paraId="3645184E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3C237EA" w14:textId="77777777" w:rsidR="00BB2237" w:rsidRDefault="00BB2237" w:rsidP="00242F10">
            <w:pPr>
              <w:pStyle w:val="ae"/>
              <w:jc w:val="center"/>
            </w:pPr>
            <w:r w:rsidRPr="00692D8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1CE7BBBD" w14:textId="77777777" w:rsidR="00BB2237" w:rsidRDefault="00BB2237" w:rsidP="00242F10">
            <w:pPr>
              <w:pStyle w:val="ae"/>
              <w:jc w:val="center"/>
            </w:pPr>
            <w:r w:rsidRPr="00692D8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7" w:type="dxa"/>
            <w:vAlign w:val="center"/>
          </w:tcPr>
          <w:p w14:paraId="011A1030" w14:textId="77777777" w:rsidR="00BB2237" w:rsidRDefault="00BB2237" w:rsidP="00242F10">
            <w:pPr>
              <w:pStyle w:val="ae"/>
              <w:jc w:val="center"/>
            </w:pPr>
            <w:r w:rsidRPr="00692D8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5FEBC2B3" w14:textId="77777777" w:rsidR="00BB2237" w:rsidRDefault="00BB2237" w:rsidP="00242F10">
            <w:pPr>
              <w:pStyle w:val="ae"/>
              <w:jc w:val="center"/>
            </w:pPr>
            <w:r w:rsidRPr="00692D8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vAlign w:val="center"/>
          </w:tcPr>
          <w:p w14:paraId="72992EE2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9A881F1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508E05D7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tl2br w:val="single" w:sz="4" w:space="0" w:color="auto"/>
            </w:tcBorders>
            <w:vAlign w:val="center"/>
          </w:tcPr>
          <w:p w14:paraId="7382FCB8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vAlign w:val="center"/>
          </w:tcPr>
          <w:p w14:paraId="0326031A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77" w:type="dxa"/>
            <w:vAlign w:val="center"/>
          </w:tcPr>
          <w:p w14:paraId="6451B16B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46</w:t>
            </w:r>
          </w:p>
        </w:tc>
      </w:tr>
      <w:tr w:rsidR="00BB2237" w14:paraId="64985FEA" w14:textId="77777777" w:rsidTr="00247177">
        <w:tc>
          <w:tcPr>
            <w:tcW w:w="875" w:type="dxa"/>
            <w:vAlign w:val="center"/>
          </w:tcPr>
          <w:p w14:paraId="636D45FC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76" w:type="dxa"/>
            <w:vAlign w:val="center"/>
          </w:tcPr>
          <w:p w14:paraId="7222C78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B4EB22F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55168B04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5CDFFF67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1856024A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36A28BA1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vAlign w:val="center"/>
          </w:tcPr>
          <w:p w14:paraId="14D3628D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C788482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6801512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7AB4FC99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0C4B681B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vAlign w:val="center"/>
          </w:tcPr>
          <w:p w14:paraId="43E5844A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tcBorders>
              <w:tl2br w:val="single" w:sz="4" w:space="0" w:color="auto"/>
            </w:tcBorders>
            <w:vAlign w:val="center"/>
          </w:tcPr>
          <w:p w14:paraId="5710D25D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vAlign w:val="center"/>
          </w:tcPr>
          <w:p w14:paraId="3B631E90" w14:textId="77777777" w:rsidR="00BB2237" w:rsidRPr="008A6658" w:rsidRDefault="00BB2237" w:rsidP="00242F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BB2237" w14:paraId="1C649689" w14:textId="77777777" w:rsidTr="00247177"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44A47989" w14:textId="77777777" w:rsidR="00BB2237" w:rsidRDefault="00BB2237" w:rsidP="00242F10">
            <w:pPr>
              <w:pStyle w:val="ae"/>
              <w:jc w:val="center"/>
            </w:pPr>
            <w:r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-FABP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4D75B5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04D7883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5B90C88B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5C6A694A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9563231" w14:textId="77777777" w:rsidR="00BB2237" w:rsidRDefault="00BB2237" w:rsidP="00242F10">
            <w:pPr>
              <w:pStyle w:val="ae"/>
              <w:jc w:val="center"/>
            </w:pPr>
            <w:r w:rsidRPr="00136B7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AD07ABB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B015EBB" w14:textId="77777777" w:rsidR="00BB2237" w:rsidRDefault="00BB2237" w:rsidP="00242F10">
            <w:pPr>
              <w:pStyle w:val="ae"/>
              <w:jc w:val="center"/>
            </w:pPr>
            <w:r w:rsidRPr="00D860F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6E9BFD14" w14:textId="77777777" w:rsidR="00BB2237" w:rsidRDefault="00BB2237" w:rsidP="00242F10">
            <w:pPr>
              <w:pStyle w:val="ae"/>
              <w:jc w:val="center"/>
            </w:pPr>
            <w:r w:rsidRPr="00D860F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7148DD9A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36A482C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6F5F70C3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3B75CC32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1276E9C" w14:textId="77777777" w:rsidR="00BB2237" w:rsidRDefault="00BB2237" w:rsidP="00242F10">
            <w:pPr>
              <w:pStyle w:val="ae"/>
              <w:jc w:val="center"/>
            </w:pPr>
          </w:p>
        </w:tc>
        <w:tc>
          <w:tcPr>
            <w:tcW w:w="877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50CB2559" w14:textId="77777777" w:rsidR="00BB2237" w:rsidRDefault="00BB2237" w:rsidP="00242F10">
            <w:pPr>
              <w:pStyle w:val="ae"/>
              <w:jc w:val="center"/>
            </w:pPr>
          </w:p>
        </w:tc>
      </w:tr>
    </w:tbl>
    <w:p w14:paraId="3D5CBA60" w14:textId="0199E359" w:rsidR="00646CC0" w:rsidRPr="00136B7D" w:rsidRDefault="00D43CB7" w:rsidP="008C4CF8">
      <w:pPr>
        <w:widowControl/>
        <w:spacing w:line="480" w:lineRule="auto"/>
        <w:rPr>
          <w:rFonts w:ascii="Times New Roman" w:hAnsi="Times New Roman" w:cs="Times New Roman"/>
        </w:rPr>
      </w:pP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α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1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MG, α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1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microglobulin; β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2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MG, β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  <w:vertAlign w:val="subscript"/>
        </w:rPr>
        <w:t>2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-microglobulin; 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eGFR, estimated glomerular filtration rate; </w:t>
      </w:r>
      <w:r w:rsidR="00F82D2A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L-FABP, L</w:t>
      </w:r>
      <w:r w:rsidR="00C71B2E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iver</w:t>
      </w:r>
      <w:r w:rsidR="00F82D2A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-type fatty acid-binding protein; 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MEG, </w:t>
      </w:r>
      <w:proofErr w:type="spellStart"/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megalin</w:t>
      </w:r>
      <w:proofErr w:type="spellEnd"/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; NAG, N-acetyl-β-</w:t>
      </w:r>
      <w:r w:rsidR="003C22CD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D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-</w:t>
      </w:r>
      <w:proofErr w:type="spellStart"/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glucosaminidase</w:t>
      </w:r>
      <w:proofErr w:type="spellEnd"/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; NGAL, </w:t>
      </w:r>
      <w:r w:rsidR="008F079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n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eutrophil </w:t>
      </w:r>
      <w:r w:rsidR="008F079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g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elatinase-</w:t>
      </w:r>
      <w:r w:rsidR="008F079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a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ssociated </w:t>
      </w:r>
      <w:r w:rsidR="008F0798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l</w:t>
      </w:r>
      <w:r w:rsidR="00646CC0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ipocalin</w:t>
      </w:r>
      <w:r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>.</w:t>
      </w:r>
      <w:r w:rsidR="000B35AB" w:rsidRPr="00136B7D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</w:t>
      </w:r>
      <w:r w:rsidR="00646CC0" w:rsidRPr="00136B7D">
        <w:rPr>
          <w:rFonts w:ascii="Times New Roman" w:hAnsi="Times New Roman" w:cs="Times New Roman"/>
        </w:rPr>
        <w:t xml:space="preserve">The upper area shows the correlation coefficient and the lower area shows a significant difference. </w:t>
      </w:r>
      <w:r w:rsidR="00F82D2A" w:rsidRPr="00136B7D">
        <w:rPr>
          <w:rFonts w:ascii="Times New Roman" w:hAnsi="Times New Roman" w:cs="Times New Roman"/>
        </w:rPr>
        <w:t>*</w:t>
      </w:r>
      <w:r w:rsidR="00F82D2A" w:rsidRPr="00136B7D">
        <w:rPr>
          <w:rFonts w:ascii="Times New Roman" w:hAnsi="Times New Roman" w:cs="Times New Roman"/>
          <w:i/>
          <w:iCs/>
        </w:rPr>
        <w:t xml:space="preserve">P </w:t>
      </w:r>
      <w:r w:rsidR="00F82D2A" w:rsidRPr="00136B7D">
        <w:rPr>
          <w:rFonts w:ascii="Times New Roman" w:hAnsi="Times New Roman" w:cs="Times New Roman"/>
        </w:rPr>
        <w:t>&lt; 0.05; **</w:t>
      </w:r>
      <w:r w:rsidR="00F82D2A" w:rsidRPr="00136B7D">
        <w:rPr>
          <w:rFonts w:ascii="Times New Roman" w:hAnsi="Times New Roman" w:cs="Times New Roman"/>
          <w:i/>
          <w:iCs/>
        </w:rPr>
        <w:t xml:space="preserve">P </w:t>
      </w:r>
      <w:r w:rsidR="00F82D2A" w:rsidRPr="00136B7D">
        <w:rPr>
          <w:rFonts w:ascii="Times New Roman" w:hAnsi="Times New Roman" w:cs="Times New Roman"/>
        </w:rPr>
        <w:t>&lt; 0.001.</w:t>
      </w:r>
      <w:r w:rsidR="000B35AB" w:rsidRPr="00136B7D">
        <w:rPr>
          <w:rFonts w:ascii="Times New Roman" w:hAnsi="Times New Roman" w:cs="Times New Roman"/>
        </w:rPr>
        <w:t xml:space="preserve"> </w:t>
      </w:r>
      <w:proofErr w:type="spellStart"/>
      <w:r w:rsidR="00646CC0" w:rsidRPr="00136B7D">
        <w:rPr>
          <w:rFonts w:ascii="Times New Roman" w:hAnsi="Times New Roman" w:cs="Times New Roman"/>
        </w:rPr>
        <w:t>ΔeGFR</w:t>
      </w:r>
      <w:proofErr w:type="spellEnd"/>
      <w:r w:rsidR="00AC03D3">
        <w:rPr>
          <w:rFonts w:ascii="Times New Roman" w:hAnsi="Times New Roman" w:cs="Times New Roman" w:hint="eastAsia"/>
        </w:rPr>
        <w:t xml:space="preserve"> </w:t>
      </w:r>
      <w:r w:rsidR="00AC03D3" w:rsidRPr="00136B7D">
        <w:rPr>
          <w:rFonts w:ascii="Times New Roman" w:hAnsi="Times New Roman" w:cs="Times New Roman"/>
        </w:rPr>
        <w:t>=</w:t>
      </w:r>
      <w:r w:rsidR="00AC03D3">
        <w:rPr>
          <w:rFonts w:ascii="Times New Roman" w:hAnsi="Times New Roman" w:cs="Times New Roman"/>
        </w:rPr>
        <w:t xml:space="preserve"> </w:t>
      </w:r>
      <w:bookmarkStart w:id="1" w:name="_GoBack"/>
      <w:bookmarkEnd w:id="1"/>
      <w:r w:rsidR="00AC03D3" w:rsidRPr="00A55F18">
        <w:rPr>
          <w:rFonts w:ascii="Times New Roman" w:hAnsi="Times New Roman"/>
        </w:rPr>
        <w:t xml:space="preserve">(minimum eGFR after cisplatin administration) – (eGFR before cisplatin </w:t>
      </w:r>
      <w:r w:rsidR="00AC03D3" w:rsidRPr="00A55F18">
        <w:rPr>
          <w:rFonts w:ascii="Times New Roman" w:hAnsi="Times New Roman"/>
        </w:rPr>
        <w:lastRenderedPageBreak/>
        <w:t>administration)</w:t>
      </w:r>
      <w:r w:rsidR="00646CC0" w:rsidRPr="00136B7D">
        <w:rPr>
          <w:rFonts w:ascii="Times New Roman" w:hAnsi="Times New Roman" w:cs="Times New Roman"/>
        </w:rPr>
        <w:t xml:space="preserve">. </w:t>
      </w:r>
      <w:proofErr w:type="spellStart"/>
      <w:r w:rsidR="00646CC0" w:rsidRPr="00136B7D">
        <w:rPr>
          <w:rFonts w:ascii="Times New Roman" w:hAnsi="Times New Roman" w:cs="Times New Roman"/>
        </w:rPr>
        <w:t>Δurinary</w:t>
      </w:r>
      <w:proofErr w:type="spellEnd"/>
      <w:r w:rsidR="00646CC0" w:rsidRPr="00136B7D">
        <w:rPr>
          <w:rFonts w:ascii="Times New Roman" w:hAnsi="Times New Roman" w:cs="Times New Roman"/>
        </w:rPr>
        <w:t xml:space="preserve"> marker = </w:t>
      </w:r>
      <w:r w:rsidR="008F0798" w:rsidRPr="00136B7D">
        <w:rPr>
          <w:rFonts w:ascii="Times New Roman" w:hAnsi="Times New Roman" w:cs="Times New Roman"/>
        </w:rPr>
        <w:t>(</w:t>
      </w:r>
      <w:r w:rsidR="00646CC0" w:rsidRPr="00136B7D">
        <w:rPr>
          <w:rFonts w:ascii="Times New Roman" w:hAnsi="Times New Roman" w:cs="Times New Roman"/>
        </w:rPr>
        <w:t>maximum urinary marker after cisplatin administration</w:t>
      </w:r>
      <w:r w:rsidR="008F0798" w:rsidRPr="00136B7D">
        <w:rPr>
          <w:rFonts w:ascii="Times New Roman" w:hAnsi="Times New Roman" w:cs="Times New Roman"/>
        </w:rPr>
        <w:t>)</w:t>
      </w:r>
      <w:r w:rsidR="00646CC0" w:rsidRPr="00136B7D">
        <w:rPr>
          <w:rFonts w:ascii="Times New Roman" w:hAnsi="Times New Roman" w:cs="Times New Roman"/>
        </w:rPr>
        <w:t xml:space="preserve"> – </w:t>
      </w:r>
      <w:r w:rsidR="008F0798" w:rsidRPr="00136B7D">
        <w:rPr>
          <w:rFonts w:ascii="Times New Roman" w:hAnsi="Times New Roman" w:cs="Times New Roman"/>
        </w:rPr>
        <w:t>(</w:t>
      </w:r>
      <w:r w:rsidR="00646CC0" w:rsidRPr="00136B7D">
        <w:rPr>
          <w:rFonts w:ascii="Times New Roman" w:hAnsi="Times New Roman" w:cs="Times New Roman"/>
        </w:rPr>
        <w:t>urinary marker before cisplatin administration</w:t>
      </w:r>
      <w:r w:rsidR="008F0798" w:rsidRPr="00136B7D">
        <w:rPr>
          <w:rFonts w:ascii="Times New Roman" w:hAnsi="Times New Roman" w:cs="Times New Roman"/>
        </w:rPr>
        <w:t>)</w:t>
      </w:r>
      <w:r w:rsidR="00646CC0" w:rsidRPr="00136B7D">
        <w:rPr>
          <w:rFonts w:ascii="Times New Roman" w:hAnsi="Times New Roman" w:cs="Times New Roman"/>
        </w:rPr>
        <w:t>. NGAL and L-FABP were measured only before cisplatin administration.</w:t>
      </w:r>
    </w:p>
    <w:p w14:paraId="64FB4CDB" w14:textId="07F1C89C" w:rsidR="00BB2237" w:rsidRPr="00953097" w:rsidRDefault="00BB2237" w:rsidP="004F0564">
      <w:pPr>
        <w:pStyle w:val="ae"/>
      </w:pPr>
    </w:p>
    <w:sectPr w:rsidR="00BB2237" w:rsidRPr="00953097" w:rsidSect="009A75F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12B0C4" w14:textId="77777777" w:rsidR="003050F6" w:rsidRDefault="003050F6" w:rsidP="00711FF1">
      <w:r>
        <w:separator/>
      </w:r>
    </w:p>
  </w:endnote>
  <w:endnote w:type="continuationSeparator" w:id="0">
    <w:p w14:paraId="39BF396F" w14:textId="77777777" w:rsidR="003050F6" w:rsidRDefault="003050F6" w:rsidP="00711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5828E" w14:textId="77777777" w:rsidR="003050F6" w:rsidRDefault="003050F6" w:rsidP="00711FF1">
      <w:r>
        <w:separator/>
      </w:r>
    </w:p>
  </w:footnote>
  <w:footnote w:type="continuationSeparator" w:id="0">
    <w:p w14:paraId="489C9DE6" w14:textId="77777777" w:rsidR="003050F6" w:rsidRDefault="003050F6" w:rsidP="00711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7F8"/>
    <w:rsid w:val="00000126"/>
    <w:rsid w:val="00006AC0"/>
    <w:rsid w:val="000152FE"/>
    <w:rsid w:val="0001683F"/>
    <w:rsid w:val="00021767"/>
    <w:rsid w:val="00025C35"/>
    <w:rsid w:val="00027E95"/>
    <w:rsid w:val="00030ECB"/>
    <w:rsid w:val="00036D04"/>
    <w:rsid w:val="000463B2"/>
    <w:rsid w:val="00047223"/>
    <w:rsid w:val="00052811"/>
    <w:rsid w:val="000532E8"/>
    <w:rsid w:val="00053C0F"/>
    <w:rsid w:val="00056D51"/>
    <w:rsid w:val="00064995"/>
    <w:rsid w:val="000731D7"/>
    <w:rsid w:val="00081C0C"/>
    <w:rsid w:val="000910ED"/>
    <w:rsid w:val="0009239B"/>
    <w:rsid w:val="0009477C"/>
    <w:rsid w:val="00095E0F"/>
    <w:rsid w:val="000A1F61"/>
    <w:rsid w:val="000A42A0"/>
    <w:rsid w:val="000A7CBA"/>
    <w:rsid w:val="000B0C15"/>
    <w:rsid w:val="000B35AB"/>
    <w:rsid w:val="000B406D"/>
    <w:rsid w:val="000B43D4"/>
    <w:rsid w:val="000C67F9"/>
    <w:rsid w:val="000C6FDD"/>
    <w:rsid w:val="000E2299"/>
    <w:rsid w:val="000E2B3A"/>
    <w:rsid w:val="000E3439"/>
    <w:rsid w:val="000E5C26"/>
    <w:rsid w:val="000E7373"/>
    <w:rsid w:val="000E7801"/>
    <w:rsid w:val="000F57A0"/>
    <w:rsid w:val="00103CF5"/>
    <w:rsid w:val="00106F9A"/>
    <w:rsid w:val="00107E84"/>
    <w:rsid w:val="00112BEE"/>
    <w:rsid w:val="00114AFE"/>
    <w:rsid w:val="00116283"/>
    <w:rsid w:val="001178E6"/>
    <w:rsid w:val="001233D7"/>
    <w:rsid w:val="001238DA"/>
    <w:rsid w:val="0012577E"/>
    <w:rsid w:val="00125822"/>
    <w:rsid w:val="00133106"/>
    <w:rsid w:val="001336BB"/>
    <w:rsid w:val="00136B7D"/>
    <w:rsid w:val="001578A8"/>
    <w:rsid w:val="00162F43"/>
    <w:rsid w:val="00170622"/>
    <w:rsid w:val="00171A3A"/>
    <w:rsid w:val="001739B1"/>
    <w:rsid w:val="00175B16"/>
    <w:rsid w:val="001810BC"/>
    <w:rsid w:val="00183D85"/>
    <w:rsid w:val="00190E5C"/>
    <w:rsid w:val="001A1194"/>
    <w:rsid w:val="001A2B6C"/>
    <w:rsid w:val="001A58E2"/>
    <w:rsid w:val="001E13EB"/>
    <w:rsid w:val="001E7AA3"/>
    <w:rsid w:val="001F107C"/>
    <w:rsid w:val="001F50B8"/>
    <w:rsid w:val="00200E18"/>
    <w:rsid w:val="00212367"/>
    <w:rsid w:val="00215F40"/>
    <w:rsid w:val="00223C3C"/>
    <w:rsid w:val="00226A6E"/>
    <w:rsid w:val="002327DD"/>
    <w:rsid w:val="00235E76"/>
    <w:rsid w:val="00242A65"/>
    <w:rsid w:val="00242F10"/>
    <w:rsid w:val="00247177"/>
    <w:rsid w:val="002606F6"/>
    <w:rsid w:val="002618B2"/>
    <w:rsid w:val="00262EDD"/>
    <w:rsid w:val="00263E91"/>
    <w:rsid w:val="00264879"/>
    <w:rsid w:val="00281EEF"/>
    <w:rsid w:val="00282DB0"/>
    <w:rsid w:val="00283A50"/>
    <w:rsid w:val="0028578D"/>
    <w:rsid w:val="00290C98"/>
    <w:rsid w:val="0029722B"/>
    <w:rsid w:val="002A78F8"/>
    <w:rsid w:val="002B2577"/>
    <w:rsid w:val="002B63D4"/>
    <w:rsid w:val="002D18B0"/>
    <w:rsid w:val="002D56D2"/>
    <w:rsid w:val="002E254D"/>
    <w:rsid w:val="002E6134"/>
    <w:rsid w:val="002F23F8"/>
    <w:rsid w:val="002F3F39"/>
    <w:rsid w:val="002F662E"/>
    <w:rsid w:val="002F7737"/>
    <w:rsid w:val="0030269C"/>
    <w:rsid w:val="003050F6"/>
    <w:rsid w:val="00306D53"/>
    <w:rsid w:val="00312A0C"/>
    <w:rsid w:val="00312E44"/>
    <w:rsid w:val="00315418"/>
    <w:rsid w:val="00323079"/>
    <w:rsid w:val="0032459F"/>
    <w:rsid w:val="00327EC6"/>
    <w:rsid w:val="00330DD1"/>
    <w:rsid w:val="00334CC7"/>
    <w:rsid w:val="00335075"/>
    <w:rsid w:val="00337D5F"/>
    <w:rsid w:val="00340373"/>
    <w:rsid w:val="00341EF3"/>
    <w:rsid w:val="00344D22"/>
    <w:rsid w:val="003503EA"/>
    <w:rsid w:val="00350B61"/>
    <w:rsid w:val="003531F8"/>
    <w:rsid w:val="00354B45"/>
    <w:rsid w:val="00355CDF"/>
    <w:rsid w:val="00364D9D"/>
    <w:rsid w:val="003751F0"/>
    <w:rsid w:val="003755EE"/>
    <w:rsid w:val="0038259D"/>
    <w:rsid w:val="00384318"/>
    <w:rsid w:val="003906E6"/>
    <w:rsid w:val="00390F64"/>
    <w:rsid w:val="00393337"/>
    <w:rsid w:val="00393F84"/>
    <w:rsid w:val="00394074"/>
    <w:rsid w:val="00394458"/>
    <w:rsid w:val="00395D6C"/>
    <w:rsid w:val="003A1FE9"/>
    <w:rsid w:val="003A2311"/>
    <w:rsid w:val="003A77A6"/>
    <w:rsid w:val="003B0BAD"/>
    <w:rsid w:val="003B29FE"/>
    <w:rsid w:val="003B361C"/>
    <w:rsid w:val="003B40E2"/>
    <w:rsid w:val="003B6791"/>
    <w:rsid w:val="003C22CD"/>
    <w:rsid w:val="003C3A5A"/>
    <w:rsid w:val="003C514E"/>
    <w:rsid w:val="003C633D"/>
    <w:rsid w:val="003C6522"/>
    <w:rsid w:val="003C6811"/>
    <w:rsid w:val="003D65B6"/>
    <w:rsid w:val="003D6C10"/>
    <w:rsid w:val="003F01B5"/>
    <w:rsid w:val="003F2732"/>
    <w:rsid w:val="003F306F"/>
    <w:rsid w:val="003F61C9"/>
    <w:rsid w:val="003F62CF"/>
    <w:rsid w:val="004020FF"/>
    <w:rsid w:val="00404790"/>
    <w:rsid w:val="00405BAF"/>
    <w:rsid w:val="00411198"/>
    <w:rsid w:val="00414F8F"/>
    <w:rsid w:val="00416528"/>
    <w:rsid w:val="00416758"/>
    <w:rsid w:val="00421C42"/>
    <w:rsid w:val="004225D2"/>
    <w:rsid w:val="0043246A"/>
    <w:rsid w:val="00433240"/>
    <w:rsid w:val="004352E2"/>
    <w:rsid w:val="004461E6"/>
    <w:rsid w:val="004512BF"/>
    <w:rsid w:val="00453E7D"/>
    <w:rsid w:val="004607A8"/>
    <w:rsid w:val="00460F88"/>
    <w:rsid w:val="00462AFD"/>
    <w:rsid w:val="00465355"/>
    <w:rsid w:val="00466897"/>
    <w:rsid w:val="00475E1B"/>
    <w:rsid w:val="0047673E"/>
    <w:rsid w:val="004800E6"/>
    <w:rsid w:val="0048700E"/>
    <w:rsid w:val="00487AD1"/>
    <w:rsid w:val="00490138"/>
    <w:rsid w:val="00491A9F"/>
    <w:rsid w:val="0049217B"/>
    <w:rsid w:val="00492AD8"/>
    <w:rsid w:val="00493075"/>
    <w:rsid w:val="00494B71"/>
    <w:rsid w:val="00495251"/>
    <w:rsid w:val="004A2245"/>
    <w:rsid w:val="004A6FAD"/>
    <w:rsid w:val="004B4588"/>
    <w:rsid w:val="004B672D"/>
    <w:rsid w:val="004B7B2E"/>
    <w:rsid w:val="004C5279"/>
    <w:rsid w:val="004C5B42"/>
    <w:rsid w:val="004D0C8B"/>
    <w:rsid w:val="004D197B"/>
    <w:rsid w:val="004D3F15"/>
    <w:rsid w:val="004D49B6"/>
    <w:rsid w:val="004D559D"/>
    <w:rsid w:val="004E4E8D"/>
    <w:rsid w:val="004E64F9"/>
    <w:rsid w:val="004E6EC7"/>
    <w:rsid w:val="004F0564"/>
    <w:rsid w:val="004F2198"/>
    <w:rsid w:val="004F23DF"/>
    <w:rsid w:val="00503C6C"/>
    <w:rsid w:val="005069E8"/>
    <w:rsid w:val="0051572D"/>
    <w:rsid w:val="00516AB7"/>
    <w:rsid w:val="00527DA6"/>
    <w:rsid w:val="00530543"/>
    <w:rsid w:val="005375C3"/>
    <w:rsid w:val="005406C0"/>
    <w:rsid w:val="00544088"/>
    <w:rsid w:val="0054657E"/>
    <w:rsid w:val="00547007"/>
    <w:rsid w:val="0055272F"/>
    <w:rsid w:val="005532BF"/>
    <w:rsid w:val="00553F1C"/>
    <w:rsid w:val="005576B7"/>
    <w:rsid w:val="00561EFA"/>
    <w:rsid w:val="005657C3"/>
    <w:rsid w:val="005663A7"/>
    <w:rsid w:val="00570010"/>
    <w:rsid w:val="00573363"/>
    <w:rsid w:val="0057525D"/>
    <w:rsid w:val="005772F6"/>
    <w:rsid w:val="00577A27"/>
    <w:rsid w:val="00581171"/>
    <w:rsid w:val="005862BF"/>
    <w:rsid w:val="00586314"/>
    <w:rsid w:val="00591557"/>
    <w:rsid w:val="0059171B"/>
    <w:rsid w:val="005934C6"/>
    <w:rsid w:val="005A01D9"/>
    <w:rsid w:val="005A50F9"/>
    <w:rsid w:val="005B0497"/>
    <w:rsid w:val="005B0512"/>
    <w:rsid w:val="005B0D30"/>
    <w:rsid w:val="005B3953"/>
    <w:rsid w:val="005C3986"/>
    <w:rsid w:val="005D3E83"/>
    <w:rsid w:val="005D5294"/>
    <w:rsid w:val="005D7812"/>
    <w:rsid w:val="005E1CDE"/>
    <w:rsid w:val="005E68FC"/>
    <w:rsid w:val="005F598F"/>
    <w:rsid w:val="005F78A0"/>
    <w:rsid w:val="00600AA8"/>
    <w:rsid w:val="00603B78"/>
    <w:rsid w:val="00615E98"/>
    <w:rsid w:val="00617F14"/>
    <w:rsid w:val="006200C6"/>
    <w:rsid w:val="00621118"/>
    <w:rsid w:val="00624000"/>
    <w:rsid w:val="00626B42"/>
    <w:rsid w:val="006272D4"/>
    <w:rsid w:val="006345D4"/>
    <w:rsid w:val="00641904"/>
    <w:rsid w:val="006465B6"/>
    <w:rsid w:val="00646CC0"/>
    <w:rsid w:val="00650D65"/>
    <w:rsid w:val="00653745"/>
    <w:rsid w:val="0066226D"/>
    <w:rsid w:val="006623C4"/>
    <w:rsid w:val="00664BBC"/>
    <w:rsid w:val="006669E1"/>
    <w:rsid w:val="00671185"/>
    <w:rsid w:val="00675885"/>
    <w:rsid w:val="0067776F"/>
    <w:rsid w:val="00685040"/>
    <w:rsid w:val="0068790F"/>
    <w:rsid w:val="006966EB"/>
    <w:rsid w:val="00697FFC"/>
    <w:rsid w:val="006A10A4"/>
    <w:rsid w:val="006A2297"/>
    <w:rsid w:val="006A6B61"/>
    <w:rsid w:val="006C1945"/>
    <w:rsid w:val="006E3E3E"/>
    <w:rsid w:val="006F06FC"/>
    <w:rsid w:val="006F34BC"/>
    <w:rsid w:val="00700C1D"/>
    <w:rsid w:val="00701D76"/>
    <w:rsid w:val="007030EA"/>
    <w:rsid w:val="00704585"/>
    <w:rsid w:val="007059F7"/>
    <w:rsid w:val="00710D96"/>
    <w:rsid w:val="00711FF1"/>
    <w:rsid w:val="00713A18"/>
    <w:rsid w:val="00714232"/>
    <w:rsid w:val="00715152"/>
    <w:rsid w:val="00716949"/>
    <w:rsid w:val="00716CF3"/>
    <w:rsid w:val="007222BA"/>
    <w:rsid w:val="007254AC"/>
    <w:rsid w:val="00726830"/>
    <w:rsid w:val="007275D7"/>
    <w:rsid w:val="007310AE"/>
    <w:rsid w:val="00734FBB"/>
    <w:rsid w:val="0075250B"/>
    <w:rsid w:val="00754D04"/>
    <w:rsid w:val="00756E6F"/>
    <w:rsid w:val="0076159E"/>
    <w:rsid w:val="007618FB"/>
    <w:rsid w:val="0076398B"/>
    <w:rsid w:val="00786680"/>
    <w:rsid w:val="00786F29"/>
    <w:rsid w:val="0078742D"/>
    <w:rsid w:val="00791AEA"/>
    <w:rsid w:val="00795F33"/>
    <w:rsid w:val="007A0425"/>
    <w:rsid w:val="007A2B90"/>
    <w:rsid w:val="007B23E3"/>
    <w:rsid w:val="007B2AE1"/>
    <w:rsid w:val="007B3F36"/>
    <w:rsid w:val="007B678A"/>
    <w:rsid w:val="007C071B"/>
    <w:rsid w:val="007C222E"/>
    <w:rsid w:val="007C2E1F"/>
    <w:rsid w:val="007C397B"/>
    <w:rsid w:val="007C6473"/>
    <w:rsid w:val="007D0EC0"/>
    <w:rsid w:val="007D5842"/>
    <w:rsid w:val="007D58B5"/>
    <w:rsid w:val="007E1545"/>
    <w:rsid w:val="007E482D"/>
    <w:rsid w:val="007F1AFF"/>
    <w:rsid w:val="007F44F0"/>
    <w:rsid w:val="007F60A3"/>
    <w:rsid w:val="008022E8"/>
    <w:rsid w:val="00802B43"/>
    <w:rsid w:val="00804E30"/>
    <w:rsid w:val="00807917"/>
    <w:rsid w:val="00812956"/>
    <w:rsid w:val="00813167"/>
    <w:rsid w:val="0081395E"/>
    <w:rsid w:val="00815655"/>
    <w:rsid w:val="00830922"/>
    <w:rsid w:val="008327F8"/>
    <w:rsid w:val="00837F36"/>
    <w:rsid w:val="0084063E"/>
    <w:rsid w:val="00845FFB"/>
    <w:rsid w:val="00850F55"/>
    <w:rsid w:val="00856D2D"/>
    <w:rsid w:val="008607F2"/>
    <w:rsid w:val="00861286"/>
    <w:rsid w:val="00862C59"/>
    <w:rsid w:val="00864057"/>
    <w:rsid w:val="00870959"/>
    <w:rsid w:val="00870C51"/>
    <w:rsid w:val="00882A10"/>
    <w:rsid w:val="0088705D"/>
    <w:rsid w:val="00887466"/>
    <w:rsid w:val="0089128C"/>
    <w:rsid w:val="008941EC"/>
    <w:rsid w:val="008A6658"/>
    <w:rsid w:val="008A72A9"/>
    <w:rsid w:val="008B04AB"/>
    <w:rsid w:val="008B2E91"/>
    <w:rsid w:val="008B3745"/>
    <w:rsid w:val="008C1EC1"/>
    <w:rsid w:val="008C4CF8"/>
    <w:rsid w:val="008C6FCD"/>
    <w:rsid w:val="008C7A9B"/>
    <w:rsid w:val="008C7B88"/>
    <w:rsid w:val="008D2817"/>
    <w:rsid w:val="008D5EF6"/>
    <w:rsid w:val="008D628A"/>
    <w:rsid w:val="008D62F8"/>
    <w:rsid w:val="008E0032"/>
    <w:rsid w:val="008E3DD6"/>
    <w:rsid w:val="008E6A93"/>
    <w:rsid w:val="008F0798"/>
    <w:rsid w:val="008F17DE"/>
    <w:rsid w:val="008F4F66"/>
    <w:rsid w:val="008F5286"/>
    <w:rsid w:val="00900F74"/>
    <w:rsid w:val="00904ED6"/>
    <w:rsid w:val="0090741E"/>
    <w:rsid w:val="009106CA"/>
    <w:rsid w:val="009109B5"/>
    <w:rsid w:val="00913340"/>
    <w:rsid w:val="009133F3"/>
    <w:rsid w:val="009143B8"/>
    <w:rsid w:val="00916A41"/>
    <w:rsid w:val="009179FC"/>
    <w:rsid w:val="00917AF5"/>
    <w:rsid w:val="009207C6"/>
    <w:rsid w:val="00920D9E"/>
    <w:rsid w:val="009221CF"/>
    <w:rsid w:val="0092275D"/>
    <w:rsid w:val="009237DE"/>
    <w:rsid w:val="009261D4"/>
    <w:rsid w:val="009263B5"/>
    <w:rsid w:val="00930E25"/>
    <w:rsid w:val="00941260"/>
    <w:rsid w:val="0094578C"/>
    <w:rsid w:val="00950227"/>
    <w:rsid w:val="00951D91"/>
    <w:rsid w:val="00953097"/>
    <w:rsid w:val="00955984"/>
    <w:rsid w:val="00956354"/>
    <w:rsid w:val="0095661F"/>
    <w:rsid w:val="0097397E"/>
    <w:rsid w:val="009742B2"/>
    <w:rsid w:val="00974B1F"/>
    <w:rsid w:val="00975470"/>
    <w:rsid w:val="009771DA"/>
    <w:rsid w:val="00980EC6"/>
    <w:rsid w:val="009815A0"/>
    <w:rsid w:val="00995514"/>
    <w:rsid w:val="009966A4"/>
    <w:rsid w:val="00996BC3"/>
    <w:rsid w:val="009A1D9D"/>
    <w:rsid w:val="009A29EC"/>
    <w:rsid w:val="009A58F0"/>
    <w:rsid w:val="009A75FA"/>
    <w:rsid w:val="009C0303"/>
    <w:rsid w:val="009C1668"/>
    <w:rsid w:val="009C2CBA"/>
    <w:rsid w:val="009C4D15"/>
    <w:rsid w:val="009C7503"/>
    <w:rsid w:val="009D122F"/>
    <w:rsid w:val="009D12FA"/>
    <w:rsid w:val="009D1CD8"/>
    <w:rsid w:val="009D6683"/>
    <w:rsid w:val="009E3112"/>
    <w:rsid w:val="009E49B2"/>
    <w:rsid w:val="009E702C"/>
    <w:rsid w:val="009F559B"/>
    <w:rsid w:val="009F674B"/>
    <w:rsid w:val="009F6D18"/>
    <w:rsid w:val="00A001DA"/>
    <w:rsid w:val="00A01E85"/>
    <w:rsid w:val="00A03207"/>
    <w:rsid w:val="00A05C08"/>
    <w:rsid w:val="00A05DEA"/>
    <w:rsid w:val="00A12179"/>
    <w:rsid w:val="00A22B12"/>
    <w:rsid w:val="00A27E58"/>
    <w:rsid w:val="00A31130"/>
    <w:rsid w:val="00A3562B"/>
    <w:rsid w:val="00A415DC"/>
    <w:rsid w:val="00A44089"/>
    <w:rsid w:val="00A461C1"/>
    <w:rsid w:val="00A465A6"/>
    <w:rsid w:val="00A53946"/>
    <w:rsid w:val="00A554D5"/>
    <w:rsid w:val="00A602A2"/>
    <w:rsid w:val="00A615CE"/>
    <w:rsid w:val="00A707B9"/>
    <w:rsid w:val="00A773F8"/>
    <w:rsid w:val="00A8199A"/>
    <w:rsid w:val="00A8781B"/>
    <w:rsid w:val="00A87895"/>
    <w:rsid w:val="00A946BD"/>
    <w:rsid w:val="00A96211"/>
    <w:rsid w:val="00AA3792"/>
    <w:rsid w:val="00AC03D3"/>
    <w:rsid w:val="00AC2FCC"/>
    <w:rsid w:val="00AC7144"/>
    <w:rsid w:val="00AC7577"/>
    <w:rsid w:val="00AD19D8"/>
    <w:rsid w:val="00AD2BC5"/>
    <w:rsid w:val="00AD4D80"/>
    <w:rsid w:val="00AD5802"/>
    <w:rsid w:val="00AD7E40"/>
    <w:rsid w:val="00AE0EC3"/>
    <w:rsid w:val="00AE514C"/>
    <w:rsid w:val="00AF2BEE"/>
    <w:rsid w:val="00AF2E88"/>
    <w:rsid w:val="00AF7D7B"/>
    <w:rsid w:val="00B063A4"/>
    <w:rsid w:val="00B0645A"/>
    <w:rsid w:val="00B0791D"/>
    <w:rsid w:val="00B24DFC"/>
    <w:rsid w:val="00B26729"/>
    <w:rsid w:val="00B3026F"/>
    <w:rsid w:val="00B54D6B"/>
    <w:rsid w:val="00B61280"/>
    <w:rsid w:val="00B61F9C"/>
    <w:rsid w:val="00B64067"/>
    <w:rsid w:val="00B64930"/>
    <w:rsid w:val="00B71781"/>
    <w:rsid w:val="00B736DF"/>
    <w:rsid w:val="00B749F3"/>
    <w:rsid w:val="00B7595E"/>
    <w:rsid w:val="00B76EBA"/>
    <w:rsid w:val="00B7754E"/>
    <w:rsid w:val="00B77728"/>
    <w:rsid w:val="00B86498"/>
    <w:rsid w:val="00B954BA"/>
    <w:rsid w:val="00BA0E45"/>
    <w:rsid w:val="00BA252B"/>
    <w:rsid w:val="00BA6E89"/>
    <w:rsid w:val="00BB2237"/>
    <w:rsid w:val="00BB7473"/>
    <w:rsid w:val="00BC04DE"/>
    <w:rsid w:val="00BC2619"/>
    <w:rsid w:val="00BC2856"/>
    <w:rsid w:val="00BC6741"/>
    <w:rsid w:val="00BD5172"/>
    <w:rsid w:val="00BD5444"/>
    <w:rsid w:val="00BD5F05"/>
    <w:rsid w:val="00BD6BAA"/>
    <w:rsid w:val="00BD7C2E"/>
    <w:rsid w:val="00BD7D9F"/>
    <w:rsid w:val="00BE13FC"/>
    <w:rsid w:val="00BF4303"/>
    <w:rsid w:val="00BF4EE0"/>
    <w:rsid w:val="00C03462"/>
    <w:rsid w:val="00C13B97"/>
    <w:rsid w:val="00C20921"/>
    <w:rsid w:val="00C2760C"/>
    <w:rsid w:val="00C348DD"/>
    <w:rsid w:val="00C35FC4"/>
    <w:rsid w:val="00C425BE"/>
    <w:rsid w:val="00C4387E"/>
    <w:rsid w:val="00C43ED0"/>
    <w:rsid w:val="00C455C1"/>
    <w:rsid w:val="00C51734"/>
    <w:rsid w:val="00C51EFB"/>
    <w:rsid w:val="00C550AC"/>
    <w:rsid w:val="00C57FF2"/>
    <w:rsid w:val="00C61FE2"/>
    <w:rsid w:val="00C66527"/>
    <w:rsid w:val="00C66AFE"/>
    <w:rsid w:val="00C71B2E"/>
    <w:rsid w:val="00C736E9"/>
    <w:rsid w:val="00C748BD"/>
    <w:rsid w:val="00C803F8"/>
    <w:rsid w:val="00C811FA"/>
    <w:rsid w:val="00C8527D"/>
    <w:rsid w:val="00C857E9"/>
    <w:rsid w:val="00C864EE"/>
    <w:rsid w:val="00C871FB"/>
    <w:rsid w:val="00C90185"/>
    <w:rsid w:val="00C90D8D"/>
    <w:rsid w:val="00CA0C09"/>
    <w:rsid w:val="00CB0AB6"/>
    <w:rsid w:val="00CB62D1"/>
    <w:rsid w:val="00CC2EF2"/>
    <w:rsid w:val="00CC5C38"/>
    <w:rsid w:val="00CC7B61"/>
    <w:rsid w:val="00CD1A3F"/>
    <w:rsid w:val="00CD5CE0"/>
    <w:rsid w:val="00CD5E4E"/>
    <w:rsid w:val="00CD5EA4"/>
    <w:rsid w:val="00CE0DCF"/>
    <w:rsid w:val="00CE434D"/>
    <w:rsid w:val="00CE4EB5"/>
    <w:rsid w:val="00CE7927"/>
    <w:rsid w:val="00CF1BE4"/>
    <w:rsid w:val="00CF2B30"/>
    <w:rsid w:val="00CF3855"/>
    <w:rsid w:val="00CF51D1"/>
    <w:rsid w:val="00CF531B"/>
    <w:rsid w:val="00D02445"/>
    <w:rsid w:val="00D02CC0"/>
    <w:rsid w:val="00D05E1E"/>
    <w:rsid w:val="00D07F5B"/>
    <w:rsid w:val="00D10BFD"/>
    <w:rsid w:val="00D11745"/>
    <w:rsid w:val="00D1182F"/>
    <w:rsid w:val="00D2120B"/>
    <w:rsid w:val="00D25863"/>
    <w:rsid w:val="00D31524"/>
    <w:rsid w:val="00D40D8F"/>
    <w:rsid w:val="00D43755"/>
    <w:rsid w:val="00D43CB7"/>
    <w:rsid w:val="00D43D99"/>
    <w:rsid w:val="00D47FEE"/>
    <w:rsid w:val="00D52DF7"/>
    <w:rsid w:val="00D551B6"/>
    <w:rsid w:val="00D556F6"/>
    <w:rsid w:val="00D56C50"/>
    <w:rsid w:val="00D61B73"/>
    <w:rsid w:val="00D72AAE"/>
    <w:rsid w:val="00D77ED5"/>
    <w:rsid w:val="00D80475"/>
    <w:rsid w:val="00D804C9"/>
    <w:rsid w:val="00D81B70"/>
    <w:rsid w:val="00D85170"/>
    <w:rsid w:val="00D85F82"/>
    <w:rsid w:val="00D91AF7"/>
    <w:rsid w:val="00D9319A"/>
    <w:rsid w:val="00D94342"/>
    <w:rsid w:val="00D96523"/>
    <w:rsid w:val="00D96F4A"/>
    <w:rsid w:val="00DA0A84"/>
    <w:rsid w:val="00DA3FB8"/>
    <w:rsid w:val="00DA4DB9"/>
    <w:rsid w:val="00DA6D83"/>
    <w:rsid w:val="00DA7663"/>
    <w:rsid w:val="00DB391F"/>
    <w:rsid w:val="00DC102A"/>
    <w:rsid w:val="00DC16F3"/>
    <w:rsid w:val="00DC1CD0"/>
    <w:rsid w:val="00DC20CD"/>
    <w:rsid w:val="00DD105F"/>
    <w:rsid w:val="00DD2DC2"/>
    <w:rsid w:val="00DD57E2"/>
    <w:rsid w:val="00DD6AA4"/>
    <w:rsid w:val="00DE55B3"/>
    <w:rsid w:val="00DE7D8A"/>
    <w:rsid w:val="00DF3AC6"/>
    <w:rsid w:val="00DF4CD3"/>
    <w:rsid w:val="00DF54AC"/>
    <w:rsid w:val="00E15890"/>
    <w:rsid w:val="00E174BC"/>
    <w:rsid w:val="00E20D01"/>
    <w:rsid w:val="00E23556"/>
    <w:rsid w:val="00E2749C"/>
    <w:rsid w:val="00E308B5"/>
    <w:rsid w:val="00E318A1"/>
    <w:rsid w:val="00E31C8D"/>
    <w:rsid w:val="00E34329"/>
    <w:rsid w:val="00E34E25"/>
    <w:rsid w:val="00E35AF0"/>
    <w:rsid w:val="00E36881"/>
    <w:rsid w:val="00E42844"/>
    <w:rsid w:val="00E43285"/>
    <w:rsid w:val="00E4559B"/>
    <w:rsid w:val="00E4784F"/>
    <w:rsid w:val="00E523D2"/>
    <w:rsid w:val="00E55160"/>
    <w:rsid w:val="00E556DC"/>
    <w:rsid w:val="00E57BC2"/>
    <w:rsid w:val="00E61FA0"/>
    <w:rsid w:val="00E62454"/>
    <w:rsid w:val="00E636BE"/>
    <w:rsid w:val="00E73CE6"/>
    <w:rsid w:val="00E76B06"/>
    <w:rsid w:val="00E81E73"/>
    <w:rsid w:val="00E83D94"/>
    <w:rsid w:val="00E851F5"/>
    <w:rsid w:val="00E9600C"/>
    <w:rsid w:val="00EA047F"/>
    <w:rsid w:val="00EA0DAA"/>
    <w:rsid w:val="00EA7435"/>
    <w:rsid w:val="00EB23AD"/>
    <w:rsid w:val="00EB41CA"/>
    <w:rsid w:val="00EB7B55"/>
    <w:rsid w:val="00EC378C"/>
    <w:rsid w:val="00EC56AC"/>
    <w:rsid w:val="00ED3FDC"/>
    <w:rsid w:val="00EF2CE7"/>
    <w:rsid w:val="00EF3927"/>
    <w:rsid w:val="00EF505C"/>
    <w:rsid w:val="00EF6357"/>
    <w:rsid w:val="00EF663F"/>
    <w:rsid w:val="00F0013C"/>
    <w:rsid w:val="00F16B06"/>
    <w:rsid w:val="00F2785D"/>
    <w:rsid w:val="00F3034B"/>
    <w:rsid w:val="00F43F64"/>
    <w:rsid w:val="00F44D7C"/>
    <w:rsid w:val="00F46064"/>
    <w:rsid w:val="00F47961"/>
    <w:rsid w:val="00F51F21"/>
    <w:rsid w:val="00F52990"/>
    <w:rsid w:val="00F529EE"/>
    <w:rsid w:val="00F57A77"/>
    <w:rsid w:val="00F57E5B"/>
    <w:rsid w:val="00F62894"/>
    <w:rsid w:val="00F62E39"/>
    <w:rsid w:val="00F6499C"/>
    <w:rsid w:val="00F64C90"/>
    <w:rsid w:val="00F65920"/>
    <w:rsid w:val="00F66469"/>
    <w:rsid w:val="00F806BD"/>
    <w:rsid w:val="00F821E9"/>
    <w:rsid w:val="00F82D2A"/>
    <w:rsid w:val="00F90189"/>
    <w:rsid w:val="00F91CF7"/>
    <w:rsid w:val="00F92985"/>
    <w:rsid w:val="00F93587"/>
    <w:rsid w:val="00F96E38"/>
    <w:rsid w:val="00FA6C17"/>
    <w:rsid w:val="00FA6E6A"/>
    <w:rsid w:val="00FA704C"/>
    <w:rsid w:val="00FB4911"/>
    <w:rsid w:val="00FB5BD1"/>
    <w:rsid w:val="00FB7106"/>
    <w:rsid w:val="00FD5717"/>
    <w:rsid w:val="00FD7587"/>
    <w:rsid w:val="00FF7934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F64E9C"/>
  <w15:chartTrackingRefBased/>
  <w15:docId w15:val="{8644A1AB-5FC8-4CBD-90A8-D946A2A2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F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1FF1"/>
  </w:style>
  <w:style w:type="paragraph" w:styleId="a5">
    <w:name w:val="footer"/>
    <w:basedOn w:val="a"/>
    <w:link w:val="a6"/>
    <w:uiPriority w:val="99"/>
    <w:unhideWhenUsed/>
    <w:rsid w:val="00711F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1FF1"/>
  </w:style>
  <w:style w:type="character" w:styleId="a7">
    <w:name w:val="annotation reference"/>
    <w:basedOn w:val="a0"/>
    <w:semiHidden/>
    <w:unhideWhenUsed/>
    <w:rsid w:val="00F62E39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62E39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F62E39"/>
  </w:style>
  <w:style w:type="paragraph" w:styleId="aa">
    <w:name w:val="annotation subject"/>
    <w:basedOn w:val="a8"/>
    <w:next w:val="a8"/>
    <w:link w:val="ab"/>
    <w:uiPriority w:val="99"/>
    <w:semiHidden/>
    <w:unhideWhenUsed/>
    <w:rsid w:val="00F62E3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62E3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62E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62E3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No Spacing"/>
    <w:uiPriority w:val="1"/>
    <w:qFormat/>
    <w:rsid w:val="00544088"/>
    <w:pPr>
      <w:widowControl w:val="0"/>
      <w:jc w:val="both"/>
    </w:pPr>
  </w:style>
  <w:style w:type="paragraph" w:styleId="af">
    <w:name w:val="Revision"/>
    <w:hidden/>
    <w:uiPriority w:val="99"/>
    <w:semiHidden/>
    <w:rsid w:val="000B406D"/>
  </w:style>
  <w:style w:type="paragraph" w:styleId="Web">
    <w:name w:val="Normal (Web)"/>
    <w:basedOn w:val="a"/>
    <w:uiPriority w:val="99"/>
    <w:unhideWhenUsed/>
    <w:rsid w:val="00516A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573363"/>
    <w:rPr>
      <w:color w:val="0563C1" w:themeColor="hyperlink"/>
      <w:u w:val="single"/>
    </w:rPr>
  </w:style>
  <w:style w:type="paragraph" w:styleId="af1">
    <w:name w:val="Plain Text"/>
    <w:basedOn w:val="a"/>
    <w:link w:val="af2"/>
    <w:uiPriority w:val="99"/>
    <w:semiHidden/>
    <w:unhideWhenUsed/>
    <w:rsid w:val="00577A27"/>
    <w:rPr>
      <w:rFonts w:asciiTheme="minorEastAsia" w:hAnsi="Courier New" w:cs="Courier New"/>
    </w:rPr>
  </w:style>
  <w:style w:type="character" w:customStyle="1" w:styleId="af2">
    <w:name w:val="書式なし (文字)"/>
    <w:basedOn w:val="a0"/>
    <w:link w:val="af1"/>
    <w:uiPriority w:val="99"/>
    <w:semiHidden/>
    <w:rsid w:val="00577A27"/>
    <w:rPr>
      <w:rFonts w:asciiTheme="minorEastAsia" w:hAnsi="Courier New" w:cs="Courier New"/>
    </w:rPr>
  </w:style>
  <w:style w:type="character" w:customStyle="1" w:styleId="1">
    <w:name w:val="未解決のメンション1"/>
    <w:basedOn w:val="a0"/>
    <w:uiPriority w:val="99"/>
    <w:semiHidden/>
    <w:unhideWhenUsed/>
    <w:rsid w:val="00306D53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7C6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8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5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705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776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165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83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9994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729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2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03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8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9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89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183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971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859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81083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478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8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4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17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055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020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8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36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68817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9461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5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68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4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60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01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50117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787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8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9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2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805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12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884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54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698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41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12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714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768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0508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602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5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9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82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720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00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033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66858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7827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3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6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3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96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4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2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705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8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77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04495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731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1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9D0E1-1329-4276-AADA-6FE039FE8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71</Words>
  <Characters>2116</Characters>
  <Application>Microsoft Office Word</Application>
  <DocSecurity>0</DocSecurity>
  <PresentationFormat/>
  <Lines>17</Lines>
  <Paragraphs>4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nford</dc:creator>
  <cp:keywords/>
  <dc:description/>
  <cp:lastModifiedBy>satoshi shoji</cp:lastModifiedBy>
  <cp:revision>4</cp:revision>
  <cp:lastPrinted>2019-07-26T12:52:00Z</cp:lastPrinted>
  <dcterms:created xsi:type="dcterms:W3CDTF">2019-08-19T14:38:00Z</dcterms:created>
  <dcterms:modified xsi:type="dcterms:W3CDTF">2019-09-06T13:46:00Z</dcterms:modified>
  <cp:category/>
  <cp:contentStatus/>
  <dc:language/>
  <cp:version/>
</cp:coreProperties>
</file>